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554F6" w14:textId="7934DC08" w:rsidR="00681DB7" w:rsidRPr="006F3CDE" w:rsidRDefault="006F3CDE">
      <w:pPr>
        <w:rPr>
          <w:b/>
          <w:bCs/>
          <w:sz w:val="24"/>
          <w:szCs w:val="24"/>
          <w:lang w:val="en-GB"/>
        </w:rPr>
      </w:pPr>
      <w:bookmarkStart w:id="0" w:name="_Hlk65947392"/>
      <w:proofErr w:type="gramStart"/>
      <w:r w:rsidRPr="000800E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1 Table.</w:t>
      </w:r>
      <w:proofErr w:type="gramEnd"/>
      <w:r w:rsidRPr="000800E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0800E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Incidence o</w:t>
      </w:r>
      <w:bookmarkStart w:id="1" w:name="_GoBack"/>
      <w:bookmarkEnd w:id="1"/>
      <w:r w:rsidRPr="000800E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f adverse </w:t>
      </w:r>
      <w:r w:rsidRPr="006F3CD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vents by patients and admissions during induction therapy.</w:t>
      </w:r>
      <w:bookmarkEnd w:id="0"/>
      <w:proofErr w:type="gramEnd"/>
    </w:p>
    <w:tbl>
      <w:tblPr>
        <w:tblStyle w:val="Tablaconcuadrcula"/>
        <w:tblW w:w="5017" w:type="pct"/>
        <w:tblLayout w:type="fixed"/>
        <w:tblLook w:val="04A0" w:firstRow="1" w:lastRow="0" w:firstColumn="1" w:lastColumn="0" w:noHBand="0" w:noVBand="1"/>
      </w:tblPr>
      <w:tblGrid>
        <w:gridCol w:w="2305"/>
        <w:gridCol w:w="1441"/>
        <w:gridCol w:w="1441"/>
        <w:gridCol w:w="2162"/>
        <w:gridCol w:w="1441"/>
        <w:gridCol w:w="1586"/>
        <w:gridCol w:w="2889"/>
      </w:tblGrid>
      <w:tr w:rsidR="00681DB7" w:rsidRPr="00681DB7" w14:paraId="450F4FF7" w14:textId="77777777" w:rsidTr="006F3CDE">
        <w:trPr>
          <w:trHeight w:val="326"/>
        </w:trPr>
        <w:tc>
          <w:tcPr>
            <w:tcW w:w="869" w:type="pct"/>
            <w:vMerge w:val="restart"/>
          </w:tcPr>
          <w:p w14:paraId="51A8FE2A" w14:textId="77777777" w:rsidR="00681DB7" w:rsidRPr="006F3CDE" w:rsidRDefault="00681DB7" w:rsidP="006A36C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43" w:type="pct"/>
            <w:vMerge w:val="restart"/>
            <w:vAlign w:val="center"/>
          </w:tcPr>
          <w:p w14:paraId="5B2B7AE8" w14:textId="1F36D2C3" w:rsidR="00681DB7" w:rsidRPr="006F3CDE" w:rsidRDefault="00681DB7" w:rsidP="006A36C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F3C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  <w:r w:rsidR="006F3CDE" w:rsidRPr="006F3CD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58" w:type="pct"/>
            <w:gridSpan w:val="2"/>
            <w:vAlign w:val="center"/>
          </w:tcPr>
          <w:p w14:paraId="2E16F478" w14:textId="460D6D7C" w:rsidR="00681DB7" w:rsidRPr="006F3CDE" w:rsidRDefault="00681DB7" w:rsidP="006A36C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3C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atients with any adverse event</w:t>
            </w:r>
          </w:p>
        </w:tc>
        <w:tc>
          <w:tcPr>
            <w:tcW w:w="543" w:type="pct"/>
            <w:vMerge w:val="restart"/>
            <w:vAlign w:val="center"/>
          </w:tcPr>
          <w:p w14:paraId="41AD5F6F" w14:textId="77777777" w:rsidR="00681DB7" w:rsidRPr="006F3CDE" w:rsidRDefault="00681DB7" w:rsidP="006A36C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3C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687" w:type="pct"/>
            <w:gridSpan w:val="2"/>
            <w:vAlign w:val="center"/>
          </w:tcPr>
          <w:p w14:paraId="3332F5E0" w14:textId="7CE77E17" w:rsidR="00681DB7" w:rsidRPr="006F3CDE" w:rsidRDefault="00681DB7" w:rsidP="006A36C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3C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dverse events per 100 admissions</w:t>
            </w:r>
          </w:p>
        </w:tc>
      </w:tr>
      <w:tr w:rsidR="00681DB7" w:rsidRPr="00681DB7" w14:paraId="475CD13C" w14:textId="77777777" w:rsidTr="006F3CDE">
        <w:trPr>
          <w:trHeight w:val="326"/>
        </w:trPr>
        <w:tc>
          <w:tcPr>
            <w:tcW w:w="869" w:type="pct"/>
            <w:vMerge/>
          </w:tcPr>
          <w:p w14:paraId="777B9C68" w14:textId="77777777" w:rsidR="00681DB7" w:rsidRPr="006F3CDE" w:rsidRDefault="00681DB7" w:rsidP="006A36C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43" w:type="pct"/>
            <w:vMerge/>
            <w:vAlign w:val="center"/>
          </w:tcPr>
          <w:p w14:paraId="5C2C2E47" w14:textId="77777777" w:rsidR="00681DB7" w:rsidRPr="006F3CDE" w:rsidRDefault="00681DB7" w:rsidP="006A36C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43" w:type="pct"/>
            <w:vAlign w:val="center"/>
          </w:tcPr>
          <w:p w14:paraId="25F8343C" w14:textId="77777777" w:rsidR="00681DB7" w:rsidRPr="006F3CDE" w:rsidRDefault="00681DB7" w:rsidP="006A36C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3C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Rate</w:t>
            </w:r>
          </w:p>
        </w:tc>
        <w:tc>
          <w:tcPr>
            <w:tcW w:w="815" w:type="pct"/>
            <w:vAlign w:val="center"/>
          </w:tcPr>
          <w:p w14:paraId="3DF89E7D" w14:textId="77777777" w:rsidR="00681DB7" w:rsidRPr="006F3CDE" w:rsidRDefault="00681DB7" w:rsidP="006A36C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3C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543" w:type="pct"/>
            <w:vMerge/>
            <w:vAlign w:val="center"/>
          </w:tcPr>
          <w:p w14:paraId="05E50033" w14:textId="77777777" w:rsidR="00681DB7" w:rsidRPr="006F3CDE" w:rsidRDefault="00681DB7" w:rsidP="006A36C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98" w:type="pct"/>
            <w:vAlign w:val="center"/>
          </w:tcPr>
          <w:p w14:paraId="3D454F63" w14:textId="77777777" w:rsidR="00681DB7" w:rsidRPr="006F3CDE" w:rsidRDefault="00681DB7" w:rsidP="006A36C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3C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Rate</w:t>
            </w:r>
          </w:p>
        </w:tc>
        <w:tc>
          <w:tcPr>
            <w:tcW w:w="1089" w:type="pct"/>
            <w:vAlign w:val="center"/>
          </w:tcPr>
          <w:p w14:paraId="27035EE9" w14:textId="77777777" w:rsidR="00681DB7" w:rsidRPr="006F3CDE" w:rsidRDefault="00681DB7" w:rsidP="006A36C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3C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</w:tr>
      <w:tr w:rsidR="00681DB7" w:rsidRPr="00681DB7" w14:paraId="2C245A8B" w14:textId="77777777" w:rsidTr="006F3CDE">
        <w:trPr>
          <w:trHeight w:val="351"/>
        </w:trPr>
        <w:tc>
          <w:tcPr>
            <w:tcW w:w="869" w:type="pct"/>
            <w:shd w:val="clear" w:color="auto" w:fill="auto"/>
          </w:tcPr>
          <w:p w14:paraId="4ED3B44D" w14:textId="77777777" w:rsidR="00681DB7" w:rsidRPr="00681DB7" w:rsidRDefault="00681DB7" w:rsidP="006A36C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AB8CF15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EED1BB1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.2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394C1E95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.5 – 86.9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83E0655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3E85BA4E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.7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2B490A7E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.1 – 63.3</w:t>
            </w:r>
          </w:p>
        </w:tc>
      </w:tr>
      <w:tr w:rsidR="00681DB7" w:rsidRPr="00681DB7" w14:paraId="75E0B857" w14:textId="77777777" w:rsidTr="006F3CDE">
        <w:trPr>
          <w:trHeight w:val="326"/>
        </w:trPr>
        <w:tc>
          <w:tcPr>
            <w:tcW w:w="869" w:type="pct"/>
            <w:shd w:val="clear" w:color="auto" w:fill="auto"/>
          </w:tcPr>
          <w:p w14:paraId="09B24703" w14:textId="77777777" w:rsidR="00681DB7" w:rsidRPr="006F3CDE" w:rsidRDefault="00681DB7" w:rsidP="006A36C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3C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ype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75B00A1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1933DF5B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5" w:type="pct"/>
            <w:shd w:val="clear" w:color="auto" w:fill="auto"/>
            <w:vAlign w:val="center"/>
          </w:tcPr>
          <w:p w14:paraId="760C68BE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551B3430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0FADF653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14:paraId="1FCF7C4F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1DB7" w:rsidRPr="00681DB7" w14:paraId="134702D9" w14:textId="77777777" w:rsidTr="006F3CDE">
        <w:trPr>
          <w:trHeight w:val="301"/>
        </w:trPr>
        <w:tc>
          <w:tcPr>
            <w:tcW w:w="869" w:type="pct"/>
            <w:shd w:val="clear" w:color="auto" w:fill="auto"/>
          </w:tcPr>
          <w:p w14:paraId="490CD30C" w14:textId="28F799BD" w:rsidR="00681DB7" w:rsidRPr="00681DB7" w:rsidRDefault="00681DB7" w:rsidP="006A36C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rugs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C094D80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5BEEEEAE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0.1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7847787A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4.3 – 85.9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68E5D668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45F37CF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.0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63ECECD8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.3 – 52.6</w:t>
            </w:r>
          </w:p>
        </w:tc>
      </w:tr>
      <w:tr w:rsidR="00681DB7" w:rsidRPr="00681DB7" w14:paraId="62AA36E3" w14:textId="77777777" w:rsidTr="006F3CDE">
        <w:trPr>
          <w:trHeight w:val="326"/>
        </w:trPr>
        <w:tc>
          <w:tcPr>
            <w:tcW w:w="869" w:type="pct"/>
            <w:shd w:val="clear" w:color="auto" w:fill="auto"/>
          </w:tcPr>
          <w:p w14:paraId="2644F349" w14:textId="0C301E92" w:rsidR="00681DB7" w:rsidRPr="00681DB7" w:rsidRDefault="00681DB7" w:rsidP="006A36C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ospital care 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E35F0B1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65F807B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08D0C1C8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7 – 13.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BA6D9FE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B05B1EC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0487A3F9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6 – 9.1</w:t>
            </w:r>
          </w:p>
        </w:tc>
      </w:tr>
      <w:tr w:rsidR="00681DB7" w:rsidRPr="00681DB7" w14:paraId="6AC47BF2" w14:textId="77777777" w:rsidTr="006F3CDE">
        <w:trPr>
          <w:trHeight w:val="326"/>
        </w:trPr>
        <w:tc>
          <w:tcPr>
            <w:tcW w:w="869" w:type="pct"/>
            <w:shd w:val="clear" w:color="auto" w:fill="auto"/>
          </w:tcPr>
          <w:p w14:paraId="37087B7B" w14:textId="6B61BB1D" w:rsidR="00681DB7" w:rsidRPr="00681DB7" w:rsidRDefault="00681DB7" w:rsidP="006A36CB">
            <w:pPr>
              <w:tabs>
                <w:tab w:val="center" w:pos="939"/>
              </w:tabs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cedures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5B75EF6E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566F2F51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027726E6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 – 9.6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01BEB52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3A1F713F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6348612A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 – 6.7</w:t>
            </w:r>
          </w:p>
        </w:tc>
      </w:tr>
      <w:tr w:rsidR="00681DB7" w:rsidRPr="00681DB7" w14:paraId="458AAD4A" w14:textId="77777777" w:rsidTr="006F3CDE">
        <w:trPr>
          <w:trHeight w:val="326"/>
        </w:trPr>
        <w:tc>
          <w:tcPr>
            <w:tcW w:w="869" w:type="pct"/>
            <w:shd w:val="clear" w:color="auto" w:fill="auto"/>
          </w:tcPr>
          <w:p w14:paraId="0ED3DE24" w14:textId="77777777" w:rsidR="00681DB7" w:rsidRPr="006F3CDE" w:rsidRDefault="00681DB7" w:rsidP="006A36C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3C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verity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0FDBBDB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511CA3EA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5" w:type="pct"/>
            <w:shd w:val="clear" w:color="auto" w:fill="auto"/>
            <w:vAlign w:val="center"/>
          </w:tcPr>
          <w:p w14:paraId="52C91C74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08555CD2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4DD68D20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14:paraId="3AF0DE3D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1DB7" w:rsidRPr="00681DB7" w14:paraId="3E017A56" w14:textId="77777777" w:rsidTr="006F3CDE">
        <w:trPr>
          <w:trHeight w:val="326"/>
        </w:trPr>
        <w:tc>
          <w:tcPr>
            <w:tcW w:w="869" w:type="pct"/>
            <w:shd w:val="clear" w:color="auto" w:fill="auto"/>
          </w:tcPr>
          <w:p w14:paraId="7426D5A2" w14:textId="44E1444F" w:rsidR="00681DB7" w:rsidRPr="00681DB7" w:rsidRDefault="00681DB7" w:rsidP="006A36C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ild 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0DE9B52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6F948D1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.2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646B6452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6 – 34.7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6F49B4C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70F66F99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39243B3E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 – 8.7</w:t>
            </w:r>
          </w:p>
        </w:tc>
      </w:tr>
      <w:tr w:rsidR="00681DB7" w:rsidRPr="00681DB7" w14:paraId="7680196F" w14:textId="77777777" w:rsidTr="006F3CDE">
        <w:trPr>
          <w:trHeight w:val="326"/>
        </w:trPr>
        <w:tc>
          <w:tcPr>
            <w:tcW w:w="869" w:type="pct"/>
            <w:shd w:val="clear" w:color="auto" w:fill="auto"/>
          </w:tcPr>
          <w:p w14:paraId="59BF13A7" w14:textId="27CAFCA3" w:rsidR="00681DB7" w:rsidRPr="00681DB7" w:rsidRDefault="00681DB7" w:rsidP="006A36C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oderate 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261C26A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B6C20B1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.6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0E2F0B62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.3 – 55.9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DD4635A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17F448BE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5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11975AB9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0 – 24.0</w:t>
            </w:r>
          </w:p>
        </w:tc>
      </w:tr>
      <w:tr w:rsidR="00681DB7" w:rsidRPr="00681DB7" w14:paraId="40F1E2A3" w14:textId="77777777" w:rsidTr="006F3CDE">
        <w:trPr>
          <w:trHeight w:val="301"/>
        </w:trPr>
        <w:tc>
          <w:tcPr>
            <w:tcW w:w="869" w:type="pct"/>
            <w:shd w:val="clear" w:color="auto" w:fill="auto"/>
          </w:tcPr>
          <w:p w14:paraId="2B5CBA4D" w14:textId="0B9C75CF" w:rsidR="00681DB7" w:rsidRPr="00681DB7" w:rsidRDefault="00681DB7" w:rsidP="006A36C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F63E2EF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56059ED3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.3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30AAE0BE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.0 – 57.6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67C9591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1482AC87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74216A24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3 – 19.5</w:t>
            </w:r>
          </w:p>
        </w:tc>
      </w:tr>
      <w:tr w:rsidR="00681DB7" w:rsidRPr="00681DB7" w14:paraId="65E9FE29" w14:textId="77777777" w:rsidTr="006F3CDE">
        <w:trPr>
          <w:trHeight w:val="326"/>
        </w:trPr>
        <w:tc>
          <w:tcPr>
            <w:tcW w:w="869" w:type="pct"/>
            <w:shd w:val="clear" w:color="auto" w:fill="auto"/>
          </w:tcPr>
          <w:p w14:paraId="1A904EED" w14:textId="6CACEC79" w:rsidR="00681DB7" w:rsidRPr="00681DB7" w:rsidRDefault="00681DB7" w:rsidP="006A36C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fe-threatening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D30870E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9B9FD54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.0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2F383FCE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6 – 32.4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BF495D5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1124D79C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4D703D3C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4 – 15.8</w:t>
            </w:r>
          </w:p>
        </w:tc>
      </w:tr>
      <w:tr w:rsidR="00681DB7" w:rsidRPr="00681DB7" w14:paraId="4870139C" w14:textId="77777777" w:rsidTr="006F3CDE">
        <w:trPr>
          <w:trHeight w:val="326"/>
        </w:trPr>
        <w:tc>
          <w:tcPr>
            <w:tcW w:w="869" w:type="pct"/>
            <w:shd w:val="clear" w:color="auto" w:fill="auto"/>
          </w:tcPr>
          <w:p w14:paraId="5CC86327" w14:textId="1E6A213A" w:rsidR="00681DB7" w:rsidRPr="00681DB7" w:rsidRDefault="00681DB7" w:rsidP="006A36C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ath-related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E90BD77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61C14017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4DC4A598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6 – 14.3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C119FFF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1B33C312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2BCF3D51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 – 7.1</w:t>
            </w:r>
          </w:p>
        </w:tc>
      </w:tr>
      <w:tr w:rsidR="00681DB7" w:rsidRPr="00681DB7" w14:paraId="7424B187" w14:textId="77777777" w:rsidTr="006F3CDE">
        <w:trPr>
          <w:trHeight w:val="326"/>
        </w:trPr>
        <w:tc>
          <w:tcPr>
            <w:tcW w:w="869" w:type="pct"/>
            <w:shd w:val="clear" w:color="auto" w:fill="auto"/>
          </w:tcPr>
          <w:p w14:paraId="0EAD1095" w14:textId="77777777" w:rsidR="00681DB7" w:rsidRPr="006F3CDE" w:rsidRDefault="00681DB7" w:rsidP="006A36C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3CD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reventability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061CD7E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63151870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5" w:type="pct"/>
            <w:shd w:val="clear" w:color="auto" w:fill="auto"/>
            <w:vAlign w:val="center"/>
          </w:tcPr>
          <w:p w14:paraId="3B576D56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240A3E42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8" w:type="pct"/>
            <w:shd w:val="clear" w:color="auto" w:fill="auto"/>
            <w:vAlign w:val="center"/>
          </w:tcPr>
          <w:p w14:paraId="38031E6D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14:paraId="6AB31B21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1DB7" w:rsidRPr="00681DB7" w14:paraId="2C6FC0A7" w14:textId="77777777" w:rsidTr="006F3CDE">
        <w:trPr>
          <w:trHeight w:val="326"/>
        </w:trPr>
        <w:tc>
          <w:tcPr>
            <w:tcW w:w="869" w:type="pct"/>
            <w:shd w:val="clear" w:color="auto" w:fill="auto"/>
          </w:tcPr>
          <w:p w14:paraId="3EBB8181" w14:textId="7C7DB012" w:rsidR="00681DB7" w:rsidRPr="00681DB7" w:rsidRDefault="00681DB7" w:rsidP="006A36C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ventable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A63F646" w14:textId="77777777" w:rsidR="00681DB7" w:rsidRPr="00681DB7" w:rsidRDefault="00681DB7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7EBAF0D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1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17A7547A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6 – 22.6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9607C21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586AD1E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2AAC3B68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4 – 15.8</w:t>
            </w:r>
          </w:p>
        </w:tc>
      </w:tr>
      <w:tr w:rsidR="00681DB7" w:rsidRPr="00681DB7" w14:paraId="595BDF4A" w14:textId="77777777" w:rsidTr="006F3CDE">
        <w:trPr>
          <w:trHeight w:val="326"/>
        </w:trPr>
        <w:tc>
          <w:tcPr>
            <w:tcW w:w="869" w:type="pct"/>
            <w:shd w:val="clear" w:color="auto" w:fill="auto"/>
          </w:tcPr>
          <w:p w14:paraId="563E7F2A" w14:textId="45C30270" w:rsidR="00681DB7" w:rsidRPr="00681DB7" w:rsidRDefault="00681DB7" w:rsidP="006A36C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eliorable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6A14673" w14:textId="77777777" w:rsidR="00681DB7" w:rsidRPr="00681DB7" w:rsidRDefault="00681DB7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64187B99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.7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1A4A83E9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.5 – 66.8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7B347A1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73CFB7FD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02D25036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6 – 19.9</w:t>
            </w:r>
          </w:p>
        </w:tc>
      </w:tr>
      <w:tr w:rsidR="00681DB7" w:rsidRPr="00681DB7" w14:paraId="2338829E" w14:textId="77777777" w:rsidTr="006F3CDE">
        <w:trPr>
          <w:trHeight w:val="326"/>
        </w:trPr>
        <w:tc>
          <w:tcPr>
            <w:tcW w:w="869" w:type="pct"/>
            <w:shd w:val="clear" w:color="auto" w:fill="auto"/>
          </w:tcPr>
          <w:p w14:paraId="3491F227" w14:textId="68252921" w:rsidR="00681DB7" w:rsidRPr="00681DB7" w:rsidRDefault="00681DB7" w:rsidP="006A36C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preventable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5E038B99" w14:textId="77777777" w:rsidR="00681DB7" w:rsidRPr="00681DB7" w:rsidRDefault="00681DB7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90F46B8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.0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6A18EE63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.8 – 60.3</w:t>
            </w:r>
          </w:p>
        </w:tc>
        <w:tc>
          <w:tcPr>
            <w:tcW w:w="543" w:type="pct"/>
            <w:vAlign w:val="center"/>
          </w:tcPr>
          <w:p w14:paraId="597E3B3B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AB33C85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.9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29259E59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7 – 34.0</w:t>
            </w:r>
          </w:p>
        </w:tc>
      </w:tr>
      <w:tr w:rsidR="00681DB7" w:rsidRPr="00681DB7" w14:paraId="05EC0CDE" w14:textId="77777777" w:rsidTr="006F3CDE">
        <w:trPr>
          <w:trHeight w:val="301"/>
        </w:trPr>
        <w:tc>
          <w:tcPr>
            <w:tcW w:w="869" w:type="pct"/>
            <w:shd w:val="clear" w:color="auto" w:fill="auto"/>
          </w:tcPr>
          <w:p w14:paraId="49F7A969" w14:textId="2E6F64DE" w:rsidR="00681DB7" w:rsidRPr="00681DB7" w:rsidRDefault="00681DB7" w:rsidP="006A36C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evaluable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D2AFBF5" w14:textId="77777777" w:rsidR="00681DB7" w:rsidRPr="00681DB7" w:rsidRDefault="00681DB7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510C58A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5F77094F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1 – 13.6</w:t>
            </w:r>
          </w:p>
        </w:tc>
        <w:tc>
          <w:tcPr>
            <w:tcW w:w="543" w:type="pct"/>
            <w:vAlign w:val="center"/>
          </w:tcPr>
          <w:p w14:paraId="74AD1528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F118A3B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4EF0C616" w14:textId="77777777" w:rsidR="00681DB7" w:rsidRPr="00681DB7" w:rsidRDefault="00681DB7" w:rsidP="006A3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81D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 – 2.1</w:t>
            </w:r>
          </w:p>
        </w:tc>
      </w:tr>
    </w:tbl>
    <w:p w14:paraId="58A007C1" w14:textId="65BFE081" w:rsidR="006F3CDE" w:rsidRPr="00681DB7" w:rsidRDefault="006F3CDE" w:rsidP="006F3CDE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  <w:proofErr w:type="gramStart"/>
      <w:r w:rsidRPr="00681DB7">
        <w:rPr>
          <w:rFonts w:ascii="Times New Roman" w:eastAsia="Calibri" w:hAnsi="Times New Roman" w:cs="Times New Roman"/>
          <w:sz w:val="24"/>
          <w:szCs w:val="24"/>
          <w:lang w:val="en-US"/>
        </w:rPr>
        <w:t>Abbreviations</w:t>
      </w:r>
      <w:r w:rsidRPr="00681DB7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proofErr w:type="gramEnd"/>
      <w:r w:rsidRPr="00681DB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681DB7">
        <w:rPr>
          <w:rFonts w:ascii="Times New Roman" w:eastAsia="Calibri" w:hAnsi="Times New Roman" w:cs="Times New Roman"/>
          <w:sz w:val="24"/>
          <w:szCs w:val="24"/>
          <w:lang w:val="en-US"/>
        </w:rPr>
        <w:t>CI: confidence interval.</w:t>
      </w:r>
      <w:r w:rsidRPr="00681DB7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681DB7">
        <w:rPr>
          <w:rFonts w:ascii="Times New Roman" w:eastAsia="Calibri" w:hAnsi="Times New Roman" w:cs="Times New Roman"/>
          <w:sz w:val="24"/>
          <w:szCs w:val="24"/>
          <w:lang w:val="en-US"/>
        </w:rPr>
        <w:t>Denominators: 181 patients and 298 hospital admissions since the start of induction</w:t>
      </w:r>
      <w:r w:rsidRPr="00681DB7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0E5658D3" w14:textId="5B4E2BA7" w:rsidR="006F3CDE" w:rsidRPr="00681DB7" w:rsidRDefault="006F3CDE" w:rsidP="006F3CDE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a</w:t>
      </w:r>
      <w:r w:rsidRPr="00681DB7">
        <w:rPr>
          <w:rFonts w:ascii="Times New Roman" w:eastAsia="Calibri" w:hAnsi="Times New Roman" w:cs="Times New Roman"/>
          <w:sz w:val="24"/>
          <w:szCs w:val="24"/>
          <w:lang w:val="en-US"/>
        </w:rPr>
        <w:t>The</w:t>
      </w:r>
      <w:proofErr w:type="gramEnd"/>
      <w:r w:rsidRPr="00681D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um of total AEs across the type, severity and preventability categories is not equal to 147, because each patient could have suffered more than one AE in each category.</w:t>
      </w:r>
    </w:p>
    <w:sectPr w:rsidR="006F3CDE" w:rsidRPr="00681DB7" w:rsidSect="00681DB7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DB7"/>
    <w:rsid w:val="000800EE"/>
    <w:rsid w:val="00681DB7"/>
    <w:rsid w:val="006B096B"/>
    <w:rsid w:val="006F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7AD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DB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1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DB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1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6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o Vazquez Cornejo</dc:creator>
  <cp:keywords/>
  <dc:description/>
  <cp:lastModifiedBy>Dr. Jasso</cp:lastModifiedBy>
  <cp:revision>3</cp:revision>
  <dcterms:created xsi:type="dcterms:W3CDTF">2021-03-07T00:55:00Z</dcterms:created>
  <dcterms:modified xsi:type="dcterms:W3CDTF">2022-02-15T20:13:00Z</dcterms:modified>
</cp:coreProperties>
</file>